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E7569" w14:textId="4DD58C1D" w:rsidR="000C44A5" w:rsidRDefault="00EE449A" w:rsidP="0036373B">
      <w:pPr>
        <w:rPr>
          <w:rFonts w:ascii="Calibri" w:eastAsia="Calibri" w:hAnsi="Calibri" w:cs="Calibri"/>
          <w:b/>
          <w:color w:val="1D2F4E"/>
          <w:sz w:val="23"/>
        </w:rPr>
      </w:pPr>
      <w:r w:rsidRPr="00ED5C61">
        <w:rPr>
          <w:rFonts w:ascii="Arial" w:hAnsi="Arial" w:cs="Arial"/>
          <w:b/>
        </w:rPr>
        <w:t xml:space="preserve">CEBM Critical Appraisal for a Survey Tool </w:t>
      </w:r>
      <w:bookmarkStart w:id="0" w:name="_GoBack"/>
      <w:bookmarkEnd w:id="0"/>
    </w:p>
    <w:p w14:paraId="122F2024" w14:textId="7DCC6607" w:rsidR="00EE449A" w:rsidRDefault="00EE449A" w:rsidP="00EE449A">
      <w:pPr>
        <w:spacing w:after="0"/>
        <w:ind w:left="199"/>
      </w:pPr>
    </w:p>
    <w:tbl>
      <w:tblPr>
        <w:tblStyle w:val="TableGrid"/>
        <w:tblW w:w="8520" w:type="dxa"/>
        <w:tblInd w:w="89" w:type="dxa"/>
        <w:tblCellMar>
          <w:left w:w="106" w:type="dxa"/>
          <w:right w:w="103" w:type="dxa"/>
        </w:tblCellMar>
        <w:tblLook w:val="04A0" w:firstRow="1" w:lastRow="0" w:firstColumn="1" w:lastColumn="0" w:noHBand="0" w:noVBand="1"/>
      </w:tblPr>
      <w:tblGrid>
        <w:gridCol w:w="6052"/>
        <w:gridCol w:w="821"/>
        <w:gridCol w:w="821"/>
        <w:gridCol w:w="826"/>
      </w:tblGrid>
      <w:tr w:rsidR="00EE449A" w14:paraId="1F52F381" w14:textId="77777777" w:rsidTr="00C55BE9">
        <w:trPr>
          <w:trHeight w:val="782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0AF30" w14:textId="77777777" w:rsidR="00EE449A" w:rsidRDefault="00EE449A" w:rsidP="00C55BE9">
            <w:pPr>
              <w:ind w:right="3"/>
              <w:jc w:val="center"/>
            </w:pPr>
            <w:r>
              <w:rPr>
                <w:rFonts w:ascii="Arial" w:eastAsia="Arial" w:hAnsi="Arial" w:cs="Arial"/>
                <w:sz w:val="24"/>
              </w:rPr>
              <w:t xml:space="preserve">Appraisal questions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DA16D" w14:textId="77777777" w:rsidR="00EE449A" w:rsidRDefault="00EE449A" w:rsidP="00C55BE9">
            <w:pPr>
              <w:ind w:right="8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Yes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69609" w14:textId="77777777" w:rsidR="00EE449A" w:rsidRDefault="00EE449A" w:rsidP="00C55BE9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Can’t tell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69D08" w14:textId="77777777" w:rsidR="00EE449A" w:rsidRDefault="00EE449A" w:rsidP="00C55BE9">
            <w:pPr>
              <w:ind w:right="3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No </w:t>
            </w:r>
          </w:p>
        </w:tc>
      </w:tr>
      <w:tr w:rsidR="00EE449A" w14:paraId="6983EA95" w14:textId="77777777" w:rsidTr="00C55BE9">
        <w:trPr>
          <w:trHeight w:val="710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46D29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i/>
                <w:sz w:val="20"/>
              </w:rPr>
              <w:t xml:space="preserve">1. Did the study address a clearly focused question / issue? 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C9ACE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BB3AA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87100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0B199F73" w14:textId="77777777" w:rsidTr="00C55BE9">
        <w:trPr>
          <w:trHeight w:val="902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B5151" w14:textId="77777777" w:rsidR="00EE449A" w:rsidRDefault="00EE449A" w:rsidP="00C55BE9">
            <w:pPr>
              <w:ind w:left="365" w:hanging="360"/>
            </w:pPr>
            <w:r>
              <w:rPr>
                <w:rFonts w:ascii="Arial" w:eastAsia="Arial" w:hAnsi="Arial" w:cs="Arial"/>
                <w:i/>
                <w:sz w:val="20"/>
              </w:rPr>
              <w:t xml:space="preserve">2. Is the research method (study design) appropriate for answering the research question? 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B3538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55FEF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E55AE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77371D1F" w14:textId="77777777" w:rsidTr="00C55BE9">
        <w:trPr>
          <w:trHeight w:val="907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6AAD5" w14:textId="77777777" w:rsidR="00EE449A" w:rsidRDefault="00EE449A" w:rsidP="00C55BE9">
            <w:pPr>
              <w:ind w:left="365" w:hanging="360"/>
            </w:pPr>
            <w:r>
              <w:rPr>
                <w:rFonts w:ascii="Arial" w:eastAsia="Arial" w:hAnsi="Arial" w:cs="Arial"/>
                <w:i/>
                <w:sz w:val="20"/>
              </w:rPr>
              <w:t xml:space="preserve">3. Is the method of selection of the subjects (employees, teams, divisions, organizations) clearly described?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4A617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48BCF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45AAA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21C1B7D8" w14:textId="77777777" w:rsidTr="00C55BE9">
        <w:trPr>
          <w:trHeight w:val="902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527B9" w14:textId="77777777" w:rsidR="00EE449A" w:rsidRDefault="00EE449A" w:rsidP="00C55BE9">
            <w:pPr>
              <w:ind w:left="365" w:hanging="360"/>
            </w:pPr>
            <w:r>
              <w:rPr>
                <w:rFonts w:ascii="Arial" w:eastAsia="Arial" w:hAnsi="Arial" w:cs="Arial"/>
                <w:i/>
                <w:sz w:val="20"/>
              </w:rPr>
              <w:t xml:space="preserve">4. Could the way the sample was obtained introduce (selection)bias?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1A89D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E8904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B5392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7414DE1D" w14:textId="77777777" w:rsidTr="00C55BE9">
        <w:trPr>
          <w:trHeight w:val="898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6AEF7" w14:textId="77777777" w:rsidR="00EE449A" w:rsidRDefault="00EE449A" w:rsidP="00C55BE9">
            <w:pPr>
              <w:ind w:left="365" w:hanging="360"/>
            </w:pPr>
            <w:r>
              <w:rPr>
                <w:rFonts w:ascii="Arial" w:eastAsia="Arial" w:hAnsi="Arial" w:cs="Arial"/>
                <w:i/>
                <w:sz w:val="20"/>
              </w:rPr>
              <w:t xml:space="preserve">5. Was the sample of </w:t>
            </w:r>
            <w:proofErr w:type="gramStart"/>
            <w:r>
              <w:rPr>
                <w:rFonts w:ascii="Arial" w:eastAsia="Arial" w:hAnsi="Arial" w:cs="Arial"/>
                <w:i/>
                <w:sz w:val="20"/>
              </w:rPr>
              <w:t>subjects</w:t>
            </w:r>
            <w:proofErr w:type="gramEnd"/>
            <w:r>
              <w:rPr>
                <w:rFonts w:ascii="Arial" w:eastAsia="Arial" w:hAnsi="Arial" w:cs="Arial"/>
                <w:i/>
                <w:sz w:val="20"/>
              </w:rPr>
              <w:t xml:space="preserve"> representative with regard to the population to which the findings will be referred?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30DE0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82389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844D1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4B714D84" w14:textId="77777777" w:rsidTr="00C55BE9">
        <w:trPr>
          <w:trHeight w:val="893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9F6B8" w14:textId="77777777" w:rsidR="00EE449A" w:rsidRDefault="00EE449A" w:rsidP="00C55BE9">
            <w:pPr>
              <w:ind w:left="365" w:hanging="360"/>
            </w:pPr>
            <w:r>
              <w:rPr>
                <w:rFonts w:ascii="Arial" w:eastAsia="Arial" w:hAnsi="Arial" w:cs="Arial"/>
                <w:i/>
                <w:sz w:val="20"/>
              </w:rPr>
              <w:t xml:space="preserve">6. Was the sample size based on pre-study considerations of statistical power?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AD82C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3D5F8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45798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63907817" w14:textId="77777777" w:rsidTr="00C55BE9">
        <w:trPr>
          <w:trHeight w:val="720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79EFD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i/>
                <w:sz w:val="20"/>
              </w:rPr>
              <w:t xml:space="preserve">7. Was a satisfactory response rate achieved?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B282E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11F22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464EC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59BB2C6B" w14:textId="77777777" w:rsidTr="00C55BE9">
        <w:trPr>
          <w:trHeight w:val="898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BF9B3" w14:textId="77777777" w:rsidR="00EE449A" w:rsidRDefault="00EE449A" w:rsidP="00C55BE9">
            <w:pPr>
              <w:ind w:left="365" w:hanging="360"/>
            </w:pPr>
            <w:r>
              <w:rPr>
                <w:rFonts w:ascii="Arial" w:eastAsia="Arial" w:hAnsi="Arial" w:cs="Arial"/>
                <w:i/>
                <w:sz w:val="20"/>
              </w:rPr>
              <w:t xml:space="preserve">8. Are the measurements (questionnaires) likely to be valid and reliable? 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71EB8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258C0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3AAC5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0B8AAD89" w14:textId="77777777" w:rsidTr="00C55BE9">
        <w:trPr>
          <w:trHeight w:val="710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3F170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i/>
                <w:sz w:val="20"/>
              </w:rPr>
              <w:t xml:space="preserve">9. Was the statistical significance assessed?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25D75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83071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717D9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7B5B9235" w14:textId="77777777" w:rsidTr="00C55BE9">
        <w:trPr>
          <w:trHeight w:val="802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0221B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i/>
                <w:sz w:val="20"/>
              </w:rPr>
              <w:t xml:space="preserve">10. Are confidence intervals given for the main results?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94EA2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A7B1C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1CE7E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73071F2D" w14:textId="77777777" w:rsidTr="00C55BE9">
        <w:trPr>
          <w:trHeight w:val="802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504AD" w14:textId="77777777" w:rsidR="00EE449A" w:rsidRDefault="00EE449A" w:rsidP="00C55BE9">
            <w:pPr>
              <w:ind w:left="365" w:hanging="360"/>
            </w:pPr>
            <w:r>
              <w:rPr>
                <w:rFonts w:ascii="Arial" w:eastAsia="Arial" w:hAnsi="Arial" w:cs="Arial"/>
                <w:i/>
                <w:sz w:val="20"/>
              </w:rPr>
              <w:t xml:space="preserve">11. Could there be confounding factors that haven’t been accounted for?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1196A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8FD08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000AE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EE449A" w14:paraId="0180888C" w14:textId="77777777" w:rsidTr="00C55BE9">
        <w:trPr>
          <w:trHeight w:val="811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3E6DF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i/>
                <w:sz w:val="20"/>
              </w:rPr>
              <w:t xml:space="preserve">12. Can the results be applied to your organization?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CFE03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97C74" w14:textId="77777777" w:rsidR="00EE449A" w:rsidRDefault="00EE449A" w:rsidP="00C55BE9"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82CEE" w14:textId="77777777" w:rsidR="00EE449A" w:rsidRDefault="00EE449A" w:rsidP="00C55BE9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</w:tbl>
    <w:p w14:paraId="3B030D7F" w14:textId="77777777" w:rsidR="00EE449A" w:rsidRDefault="00EE449A" w:rsidP="00EE449A">
      <w:pPr>
        <w:spacing w:after="0"/>
        <w:ind w:left="199"/>
      </w:pPr>
      <w:r>
        <w:rPr>
          <w:rFonts w:ascii="Arial" w:eastAsia="Arial" w:hAnsi="Arial" w:cs="Arial"/>
          <w:sz w:val="20"/>
        </w:rPr>
        <w:t xml:space="preserve"> </w:t>
      </w:r>
    </w:p>
    <w:p w14:paraId="7F29822C" w14:textId="77777777" w:rsidR="00EE449A" w:rsidRDefault="00EE449A" w:rsidP="000C44A5">
      <w:pPr>
        <w:spacing w:after="0"/>
        <w:ind w:left="199"/>
      </w:pPr>
      <w:r>
        <w:rPr>
          <w:rFonts w:ascii="Arial" w:eastAsia="Arial" w:hAnsi="Arial" w:cs="Arial"/>
          <w:sz w:val="16"/>
        </w:rPr>
        <w:t xml:space="preserve">Adapted from Crombie, </w:t>
      </w:r>
      <w:r>
        <w:rPr>
          <w:rFonts w:ascii="Arial" w:eastAsia="Arial" w:hAnsi="Arial" w:cs="Arial"/>
          <w:i/>
          <w:sz w:val="16"/>
        </w:rPr>
        <w:t>The Pocket Guide to Critical Appraisal</w:t>
      </w:r>
      <w:r>
        <w:rPr>
          <w:rFonts w:ascii="Arial" w:eastAsia="Arial" w:hAnsi="Arial" w:cs="Arial"/>
          <w:sz w:val="16"/>
        </w:rPr>
        <w:t>; the critical appraisal approach used by the Oxford Centre for Evidence Medicine, checklists of the Dutch Cochrane Centre, BMJ editor’s checklists and the checklists of the EPPI Centre.</w:t>
      </w:r>
    </w:p>
    <w:p w14:paraId="146D610F" w14:textId="77777777" w:rsidR="00EE449A" w:rsidRDefault="00EE449A"/>
    <w:sectPr w:rsidR="00EE449A" w:rsidSect="000C44A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7015E" w14:textId="77777777" w:rsidR="00DA141D" w:rsidRDefault="00DA141D" w:rsidP="00633201">
      <w:pPr>
        <w:spacing w:after="0" w:line="240" w:lineRule="auto"/>
      </w:pPr>
      <w:r>
        <w:separator/>
      </w:r>
    </w:p>
  </w:endnote>
  <w:endnote w:type="continuationSeparator" w:id="0">
    <w:p w14:paraId="57933B89" w14:textId="77777777" w:rsidR="00DA141D" w:rsidRDefault="00DA141D" w:rsidP="00633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E337B" w14:textId="77777777" w:rsidR="00DA141D" w:rsidRDefault="00DA141D" w:rsidP="00633201">
      <w:pPr>
        <w:spacing w:after="0" w:line="240" w:lineRule="auto"/>
      </w:pPr>
      <w:r>
        <w:separator/>
      </w:r>
    </w:p>
  </w:footnote>
  <w:footnote w:type="continuationSeparator" w:id="0">
    <w:p w14:paraId="4B343FBF" w14:textId="77777777" w:rsidR="00DA141D" w:rsidRDefault="00DA141D" w:rsidP="006332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3241F"/>
    <w:multiLevelType w:val="hybridMultilevel"/>
    <w:tmpl w:val="20B638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3868AB"/>
    <w:multiLevelType w:val="hybridMultilevel"/>
    <w:tmpl w:val="7256E1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A705F"/>
    <w:multiLevelType w:val="hybridMultilevel"/>
    <w:tmpl w:val="816EEB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0F249C"/>
    <w:multiLevelType w:val="hybridMultilevel"/>
    <w:tmpl w:val="149E5FF8"/>
    <w:lvl w:ilvl="0" w:tplc="CECE47E8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E36506"/>
    <w:multiLevelType w:val="hybridMultilevel"/>
    <w:tmpl w:val="B5D08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8430E5"/>
    <w:multiLevelType w:val="hybridMultilevel"/>
    <w:tmpl w:val="C204A8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4F5984"/>
    <w:multiLevelType w:val="hybridMultilevel"/>
    <w:tmpl w:val="C16E3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2D61DE"/>
    <w:multiLevelType w:val="hybridMultilevel"/>
    <w:tmpl w:val="376CA2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081EB1"/>
    <w:multiLevelType w:val="hybridMultilevel"/>
    <w:tmpl w:val="2C46E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447D10"/>
    <w:multiLevelType w:val="hybridMultilevel"/>
    <w:tmpl w:val="58508E1E"/>
    <w:lvl w:ilvl="0" w:tplc="CECE47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950F4C"/>
    <w:multiLevelType w:val="hybridMultilevel"/>
    <w:tmpl w:val="299468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2"/>
  </w:num>
  <w:num w:numId="4">
    <w:abstractNumId w:val="0"/>
  </w:num>
  <w:num w:numId="5">
    <w:abstractNumId w:val="8"/>
  </w:num>
  <w:num w:numId="6">
    <w:abstractNumId w:val="6"/>
  </w:num>
  <w:num w:numId="7">
    <w:abstractNumId w:val="4"/>
  </w:num>
  <w:num w:numId="8">
    <w:abstractNumId w:val="1"/>
  </w:num>
  <w:num w:numId="9">
    <w:abstractNumId w:val="7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201"/>
    <w:rsid w:val="00004FB3"/>
    <w:rsid w:val="000050A4"/>
    <w:rsid w:val="000123E7"/>
    <w:rsid w:val="000209E9"/>
    <w:rsid w:val="00030A03"/>
    <w:rsid w:val="00036756"/>
    <w:rsid w:val="00045D18"/>
    <w:rsid w:val="00063420"/>
    <w:rsid w:val="00063606"/>
    <w:rsid w:val="00081E70"/>
    <w:rsid w:val="000824B1"/>
    <w:rsid w:val="00097518"/>
    <w:rsid w:val="000A1A9F"/>
    <w:rsid w:val="000A5B16"/>
    <w:rsid w:val="000C44A5"/>
    <w:rsid w:val="000D00FB"/>
    <w:rsid w:val="000D1071"/>
    <w:rsid w:val="000D791D"/>
    <w:rsid w:val="000E2887"/>
    <w:rsid w:val="000E4F8B"/>
    <w:rsid w:val="000F2DC9"/>
    <w:rsid w:val="0010193F"/>
    <w:rsid w:val="00104012"/>
    <w:rsid w:val="00104CAB"/>
    <w:rsid w:val="0010544B"/>
    <w:rsid w:val="00112C5A"/>
    <w:rsid w:val="001348B4"/>
    <w:rsid w:val="00135BF0"/>
    <w:rsid w:val="001408DB"/>
    <w:rsid w:val="00143BE6"/>
    <w:rsid w:val="00152974"/>
    <w:rsid w:val="001534D9"/>
    <w:rsid w:val="00154241"/>
    <w:rsid w:val="001578BA"/>
    <w:rsid w:val="001701B6"/>
    <w:rsid w:val="001719CB"/>
    <w:rsid w:val="00171B76"/>
    <w:rsid w:val="0018423D"/>
    <w:rsid w:val="00195D88"/>
    <w:rsid w:val="001967F4"/>
    <w:rsid w:val="001B65BF"/>
    <w:rsid w:val="001C36F1"/>
    <w:rsid w:val="001D2B6B"/>
    <w:rsid w:val="001E52F6"/>
    <w:rsid w:val="001E6064"/>
    <w:rsid w:val="00201FB0"/>
    <w:rsid w:val="002033C1"/>
    <w:rsid w:val="00206383"/>
    <w:rsid w:val="002123AC"/>
    <w:rsid w:val="00245733"/>
    <w:rsid w:val="00253B14"/>
    <w:rsid w:val="00255BD9"/>
    <w:rsid w:val="00260E50"/>
    <w:rsid w:val="00265B71"/>
    <w:rsid w:val="00266A8E"/>
    <w:rsid w:val="002701CB"/>
    <w:rsid w:val="002704EB"/>
    <w:rsid w:val="00274B06"/>
    <w:rsid w:val="00274FF5"/>
    <w:rsid w:val="002830A1"/>
    <w:rsid w:val="002A0E31"/>
    <w:rsid w:val="002C1049"/>
    <w:rsid w:val="002C314C"/>
    <w:rsid w:val="002C6B89"/>
    <w:rsid w:val="002C6CEB"/>
    <w:rsid w:val="002D0D4D"/>
    <w:rsid w:val="002D147A"/>
    <w:rsid w:val="002D6DE2"/>
    <w:rsid w:val="002F1EE2"/>
    <w:rsid w:val="0031103D"/>
    <w:rsid w:val="00322906"/>
    <w:rsid w:val="00325CD7"/>
    <w:rsid w:val="003344BA"/>
    <w:rsid w:val="00334EA7"/>
    <w:rsid w:val="0035522B"/>
    <w:rsid w:val="00360C90"/>
    <w:rsid w:val="003622C7"/>
    <w:rsid w:val="0036373B"/>
    <w:rsid w:val="00370E6B"/>
    <w:rsid w:val="003820C5"/>
    <w:rsid w:val="003977A7"/>
    <w:rsid w:val="003B1DEA"/>
    <w:rsid w:val="003C065F"/>
    <w:rsid w:val="003E1462"/>
    <w:rsid w:val="003F0D78"/>
    <w:rsid w:val="004031CC"/>
    <w:rsid w:val="0041634B"/>
    <w:rsid w:val="00416BDF"/>
    <w:rsid w:val="00420C79"/>
    <w:rsid w:val="00422D45"/>
    <w:rsid w:val="00427ACD"/>
    <w:rsid w:val="00447A23"/>
    <w:rsid w:val="00453CF7"/>
    <w:rsid w:val="0045645D"/>
    <w:rsid w:val="004627A5"/>
    <w:rsid w:val="00470B94"/>
    <w:rsid w:val="00473FA5"/>
    <w:rsid w:val="00482B41"/>
    <w:rsid w:val="00491E52"/>
    <w:rsid w:val="004A79B7"/>
    <w:rsid w:val="004B5443"/>
    <w:rsid w:val="004D41ED"/>
    <w:rsid w:val="004E3D25"/>
    <w:rsid w:val="004F65A1"/>
    <w:rsid w:val="00512D5A"/>
    <w:rsid w:val="005236DA"/>
    <w:rsid w:val="00525E25"/>
    <w:rsid w:val="00530AB6"/>
    <w:rsid w:val="005342D8"/>
    <w:rsid w:val="005344C3"/>
    <w:rsid w:val="005401C3"/>
    <w:rsid w:val="005540CC"/>
    <w:rsid w:val="005627B5"/>
    <w:rsid w:val="00565F0B"/>
    <w:rsid w:val="005832D7"/>
    <w:rsid w:val="00593B2C"/>
    <w:rsid w:val="005A0296"/>
    <w:rsid w:val="005B4249"/>
    <w:rsid w:val="005C4225"/>
    <w:rsid w:val="005C5955"/>
    <w:rsid w:val="005C5FE4"/>
    <w:rsid w:val="005E68FA"/>
    <w:rsid w:val="005E7DD8"/>
    <w:rsid w:val="005F0966"/>
    <w:rsid w:val="00603DEF"/>
    <w:rsid w:val="006057EC"/>
    <w:rsid w:val="0060598B"/>
    <w:rsid w:val="0061241D"/>
    <w:rsid w:val="006127EF"/>
    <w:rsid w:val="00615E75"/>
    <w:rsid w:val="006201F5"/>
    <w:rsid w:val="006217A4"/>
    <w:rsid w:val="00633201"/>
    <w:rsid w:val="00635070"/>
    <w:rsid w:val="00637022"/>
    <w:rsid w:val="006378E5"/>
    <w:rsid w:val="006440F5"/>
    <w:rsid w:val="00653D4A"/>
    <w:rsid w:val="00663E8A"/>
    <w:rsid w:val="00664503"/>
    <w:rsid w:val="00682F17"/>
    <w:rsid w:val="0069272F"/>
    <w:rsid w:val="006A7D5D"/>
    <w:rsid w:val="006B312A"/>
    <w:rsid w:val="006C4631"/>
    <w:rsid w:val="006C4F7C"/>
    <w:rsid w:val="006D4DA9"/>
    <w:rsid w:val="006D64F6"/>
    <w:rsid w:val="006D7130"/>
    <w:rsid w:val="006F41B5"/>
    <w:rsid w:val="007314BD"/>
    <w:rsid w:val="00735B3B"/>
    <w:rsid w:val="00736266"/>
    <w:rsid w:val="0075020F"/>
    <w:rsid w:val="00752282"/>
    <w:rsid w:val="00763FA7"/>
    <w:rsid w:val="00764D20"/>
    <w:rsid w:val="00777663"/>
    <w:rsid w:val="0078701D"/>
    <w:rsid w:val="007910AF"/>
    <w:rsid w:val="00792450"/>
    <w:rsid w:val="0079395A"/>
    <w:rsid w:val="00797806"/>
    <w:rsid w:val="007B7134"/>
    <w:rsid w:val="007C414E"/>
    <w:rsid w:val="007D022E"/>
    <w:rsid w:val="007D323A"/>
    <w:rsid w:val="007E7A23"/>
    <w:rsid w:val="007F5CF5"/>
    <w:rsid w:val="008005AC"/>
    <w:rsid w:val="008041E7"/>
    <w:rsid w:val="008060A3"/>
    <w:rsid w:val="00817B07"/>
    <w:rsid w:val="00835BB1"/>
    <w:rsid w:val="008365D5"/>
    <w:rsid w:val="00840E61"/>
    <w:rsid w:val="00841550"/>
    <w:rsid w:val="0084385B"/>
    <w:rsid w:val="00860B65"/>
    <w:rsid w:val="00862A23"/>
    <w:rsid w:val="00865CFC"/>
    <w:rsid w:val="00876E3B"/>
    <w:rsid w:val="00881FA9"/>
    <w:rsid w:val="00886B5A"/>
    <w:rsid w:val="00892777"/>
    <w:rsid w:val="00893206"/>
    <w:rsid w:val="00893409"/>
    <w:rsid w:val="00896DC2"/>
    <w:rsid w:val="008972AE"/>
    <w:rsid w:val="00897682"/>
    <w:rsid w:val="00897BC0"/>
    <w:rsid w:val="008A45E2"/>
    <w:rsid w:val="008A5578"/>
    <w:rsid w:val="008B36AF"/>
    <w:rsid w:val="008B4391"/>
    <w:rsid w:val="008B5E23"/>
    <w:rsid w:val="008C468E"/>
    <w:rsid w:val="008E757C"/>
    <w:rsid w:val="008F3968"/>
    <w:rsid w:val="00904272"/>
    <w:rsid w:val="00917E1C"/>
    <w:rsid w:val="00917F1B"/>
    <w:rsid w:val="009303D9"/>
    <w:rsid w:val="009341C4"/>
    <w:rsid w:val="00936661"/>
    <w:rsid w:val="00943556"/>
    <w:rsid w:val="00944D33"/>
    <w:rsid w:val="00955185"/>
    <w:rsid w:val="00974897"/>
    <w:rsid w:val="00976659"/>
    <w:rsid w:val="00983333"/>
    <w:rsid w:val="00983AB1"/>
    <w:rsid w:val="00987433"/>
    <w:rsid w:val="00993375"/>
    <w:rsid w:val="009C4EB7"/>
    <w:rsid w:val="009D0017"/>
    <w:rsid w:val="009D0A33"/>
    <w:rsid w:val="009E3BDE"/>
    <w:rsid w:val="009F1440"/>
    <w:rsid w:val="00A06A93"/>
    <w:rsid w:val="00A225F2"/>
    <w:rsid w:val="00A343F7"/>
    <w:rsid w:val="00A46638"/>
    <w:rsid w:val="00A512BA"/>
    <w:rsid w:val="00A63664"/>
    <w:rsid w:val="00A64BCD"/>
    <w:rsid w:val="00A7219E"/>
    <w:rsid w:val="00A75FC8"/>
    <w:rsid w:val="00A77162"/>
    <w:rsid w:val="00A852A8"/>
    <w:rsid w:val="00A92F8E"/>
    <w:rsid w:val="00AA0E3E"/>
    <w:rsid w:val="00AB294E"/>
    <w:rsid w:val="00AB3B5B"/>
    <w:rsid w:val="00AC14B6"/>
    <w:rsid w:val="00AD5BA7"/>
    <w:rsid w:val="00AD71FF"/>
    <w:rsid w:val="00AE6326"/>
    <w:rsid w:val="00AF5A9B"/>
    <w:rsid w:val="00B01D34"/>
    <w:rsid w:val="00B21310"/>
    <w:rsid w:val="00B3427A"/>
    <w:rsid w:val="00B46F28"/>
    <w:rsid w:val="00B4761E"/>
    <w:rsid w:val="00BC1B13"/>
    <w:rsid w:val="00BD3B47"/>
    <w:rsid w:val="00BD40A9"/>
    <w:rsid w:val="00C05387"/>
    <w:rsid w:val="00C33079"/>
    <w:rsid w:val="00C3342E"/>
    <w:rsid w:val="00C36487"/>
    <w:rsid w:val="00C370E0"/>
    <w:rsid w:val="00C47D5F"/>
    <w:rsid w:val="00C523CA"/>
    <w:rsid w:val="00C53B8A"/>
    <w:rsid w:val="00C55BE9"/>
    <w:rsid w:val="00C60EDB"/>
    <w:rsid w:val="00C649AD"/>
    <w:rsid w:val="00C679FA"/>
    <w:rsid w:val="00C711EC"/>
    <w:rsid w:val="00C90DC7"/>
    <w:rsid w:val="00CA2947"/>
    <w:rsid w:val="00CA3A4E"/>
    <w:rsid w:val="00CA3BAB"/>
    <w:rsid w:val="00CA50BF"/>
    <w:rsid w:val="00CB1856"/>
    <w:rsid w:val="00CB4DE4"/>
    <w:rsid w:val="00CB707A"/>
    <w:rsid w:val="00CE1C8B"/>
    <w:rsid w:val="00CE47FE"/>
    <w:rsid w:val="00CE7E99"/>
    <w:rsid w:val="00CF1C9C"/>
    <w:rsid w:val="00CF503A"/>
    <w:rsid w:val="00D024E5"/>
    <w:rsid w:val="00D1036F"/>
    <w:rsid w:val="00D412A9"/>
    <w:rsid w:val="00D433DB"/>
    <w:rsid w:val="00D520C6"/>
    <w:rsid w:val="00D52CDF"/>
    <w:rsid w:val="00D56AF3"/>
    <w:rsid w:val="00D600F8"/>
    <w:rsid w:val="00D73ACA"/>
    <w:rsid w:val="00D825EE"/>
    <w:rsid w:val="00D933B2"/>
    <w:rsid w:val="00D9422F"/>
    <w:rsid w:val="00D95967"/>
    <w:rsid w:val="00DA141D"/>
    <w:rsid w:val="00DA3033"/>
    <w:rsid w:val="00DB46B0"/>
    <w:rsid w:val="00DC5176"/>
    <w:rsid w:val="00DD3E07"/>
    <w:rsid w:val="00DD6FBE"/>
    <w:rsid w:val="00DF1EFA"/>
    <w:rsid w:val="00DF637C"/>
    <w:rsid w:val="00DF6436"/>
    <w:rsid w:val="00E00B34"/>
    <w:rsid w:val="00E01263"/>
    <w:rsid w:val="00E067D6"/>
    <w:rsid w:val="00E07C16"/>
    <w:rsid w:val="00E14486"/>
    <w:rsid w:val="00E14D6B"/>
    <w:rsid w:val="00E24B3E"/>
    <w:rsid w:val="00E25B6F"/>
    <w:rsid w:val="00E319F7"/>
    <w:rsid w:val="00E35C0F"/>
    <w:rsid w:val="00E35DE1"/>
    <w:rsid w:val="00E42D6F"/>
    <w:rsid w:val="00E707CB"/>
    <w:rsid w:val="00E72C1A"/>
    <w:rsid w:val="00E7415E"/>
    <w:rsid w:val="00E74B7C"/>
    <w:rsid w:val="00E82311"/>
    <w:rsid w:val="00EA2BB6"/>
    <w:rsid w:val="00EC2100"/>
    <w:rsid w:val="00ED3EF9"/>
    <w:rsid w:val="00ED5C61"/>
    <w:rsid w:val="00EE449A"/>
    <w:rsid w:val="00EE4F1A"/>
    <w:rsid w:val="00EF0264"/>
    <w:rsid w:val="00EF489F"/>
    <w:rsid w:val="00F24700"/>
    <w:rsid w:val="00F260BD"/>
    <w:rsid w:val="00F3105C"/>
    <w:rsid w:val="00F33F38"/>
    <w:rsid w:val="00F50EF4"/>
    <w:rsid w:val="00F60F52"/>
    <w:rsid w:val="00F854E5"/>
    <w:rsid w:val="00F872A5"/>
    <w:rsid w:val="00F87C67"/>
    <w:rsid w:val="00FA44A5"/>
    <w:rsid w:val="00FB0AE5"/>
    <w:rsid w:val="00FC2395"/>
    <w:rsid w:val="00FC2B98"/>
    <w:rsid w:val="00FD279C"/>
    <w:rsid w:val="00FE0E4F"/>
    <w:rsid w:val="00FE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FE239"/>
  <w15:chartTrackingRefBased/>
  <w15:docId w15:val="{0E352EA4-6539-43CF-B5AC-342CF2B8F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201"/>
  </w:style>
  <w:style w:type="paragraph" w:styleId="Heading1">
    <w:name w:val="heading 1"/>
    <w:basedOn w:val="Normal"/>
    <w:next w:val="Normal"/>
    <w:link w:val="Heading1Char"/>
    <w:uiPriority w:val="9"/>
    <w:qFormat/>
    <w:rsid w:val="00EE44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3320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3320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selectable">
    <w:name w:val="selectable"/>
    <w:basedOn w:val="DefaultParagraphFont"/>
    <w:rsid w:val="00633201"/>
  </w:style>
  <w:style w:type="paragraph" w:styleId="ListParagraph">
    <w:name w:val="List Paragraph"/>
    <w:basedOn w:val="Normal"/>
    <w:uiPriority w:val="34"/>
    <w:qFormat/>
    <w:rsid w:val="006332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63320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63320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PlainTable3">
    <w:name w:val="Plain Table 3"/>
    <w:basedOn w:val="TableNormal"/>
    <w:uiPriority w:val="43"/>
    <w:rsid w:val="006332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33201"/>
    <w:rPr>
      <w:color w:val="0563C1" w:themeColor="hyperlink"/>
      <w:u w:val="single"/>
    </w:rPr>
  </w:style>
  <w:style w:type="paragraph" w:customStyle="1" w:styleId="Default">
    <w:name w:val="Default"/>
    <w:rsid w:val="0063320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33201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633201"/>
    <w:pPr>
      <w:spacing w:after="373"/>
    </w:pPr>
    <w:rPr>
      <w:rFonts w:cs="Times New Roman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6332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201"/>
  </w:style>
  <w:style w:type="character" w:customStyle="1" w:styleId="Heading1Char">
    <w:name w:val="Heading 1 Char"/>
    <w:basedOn w:val="DefaultParagraphFont"/>
    <w:link w:val="Heading1"/>
    <w:uiPriority w:val="9"/>
    <w:rsid w:val="00EE44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">
    <w:name w:val="TableGrid"/>
    <w:rsid w:val="00EE449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E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3E1462"/>
  </w:style>
  <w:style w:type="character" w:customStyle="1" w:styleId="st">
    <w:name w:val="st"/>
    <w:basedOn w:val="DefaultParagraphFont"/>
    <w:rsid w:val="004031CC"/>
  </w:style>
  <w:style w:type="character" w:styleId="Emphasis">
    <w:name w:val="Emphasis"/>
    <w:basedOn w:val="DefaultParagraphFont"/>
    <w:uiPriority w:val="20"/>
    <w:qFormat/>
    <w:rsid w:val="004031CC"/>
    <w:rPr>
      <w:i/>
      <w:iCs/>
    </w:rPr>
  </w:style>
  <w:style w:type="paragraph" w:customStyle="1" w:styleId="Coversheet">
    <w:name w:val="Coversheet"/>
    <w:basedOn w:val="Normal"/>
    <w:link w:val="CoversheetChar"/>
    <w:qFormat/>
    <w:rsid w:val="002C6CEB"/>
    <w:pPr>
      <w:spacing w:before="120" w:after="120" w:line="360" w:lineRule="auto"/>
      <w:jc w:val="center"/>
    </w:pPr>
    <w:rPr>
      <w:rFonts w:ascii="Arial" w:hAnsi="Arial" w:cstheme="minorHAnsi"/>
      <w:sz w:val="44"/>
      <w:szCs w:val="24"/>
    </w:rPr>
  </w:style>
  <w:style w:type="character" w:customStyle="1" w:styleId="CoversheetChar">
    <w:name w:val="Coversheet Char"/>
    <w:basedOn w:val="DefaultParagraphFont"/>
    <w:link w:val="Coversheet"/>
    <w:rsid w:val="002C6CEB"/>
    <w:rPr>
      <w:rFonts w:ascii="Arial" w:hAnsi="Arial" w:cstheme="minorHAnsi"/>
      <w:sz w:val="4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2FDB5-0AA0-49B0-BB81-9CDDCB586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yana Smilenova</dc:creator>
  <cp:keywords/>
  <dc:description/>
  <cp:lastModifiedBy>Tara Beattie</cp:lastModifiedBy>
  <cp:revision>2</cp:revision>
  <dcterms:created xsi:type="dcterms:W3CDTF">2020-07-10T17:58:00Z</dcterms:created>
  <dcterms:modified xsi:type="dcterms:W3CDTF">2020-07-10T17:58:00Z</dcterms:modified>
</cp:coreProperties>
</file>